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2AEBB" w14:textId="54736D24" w:rsidR="00597CE2" w:rsidRPr="0040428A" w:rsidRDefault="009B5F96" w:rsidP="009B5F96">
      <w:pPr>
        <w:rPr>
          <w:sz w:val="28"/>
          <w:szCs w:val="28"/>
        </w:rPr>
      </w:pPr>
      <w:r w:rsidRPr="009B5F96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2ED18C" wp14:editId="733C69F3">
                <wp:simplePos x="914400" y="91440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6572008" cy="5678478"/>
                <wp:effectExtent l="0" t="0" r="0" b="0"/>
                <wp:wrapSquare wrapText="bothSides"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BC5D64-948E-0B39-6C49-4BA7E20FDC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008" cy="567847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AECB29" w14:textId="06E3E27B" w:rsidR="009B5F96" w:rsidRDefault="009B5F96" w:rsidP="009B5F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</w:t>
                            </w:r>
                            <w:r w:rsidR="00BB1EE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Table S4:  Reproducibility of the HDL-[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C] to LDL Transfer Assay</w:t>
                            </w:r>
                          </w:p>
                          <w:p w14:paraId="78B4A827" w14:textId="77777777" w:rsidR="009B5F96" w:rsidRDefault="009B5F96" w:rsidP="009B5F9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Preliminary work:  Assayed 10 lots of human HDL to determine the variation in transfer to 10 different LDLs as well as a pool made from 5 LDLs.  This determined the variability of LDL lots as acceptors of FC from HDL. Determined tha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s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among various normolipidemic LDL as acceptors, so will create LDL Pools of several plasma to use for the transfer assays.  </w:t>
                            </w:r>
                          </w:p>
                          <w:p w14:paraId="45A3CC37" w14:textId="77777777" w:rsidR="009B5F96" w:rsidRDefault="009B5F96" w:rsidP="009B5F9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u w:val="single"/>
                              </w:rPr>
                              <w:t>Determination of within-day reproducibility and day-to-day reproducibi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for two sets of  Transfer Experiments, total of 50 and 60 assays of each HDL vs 5 to 6 LDLs done twice 2 to 6 days apart, in quadruplicate.  Values are the dpm transferred from donor HDL-[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H]FC to acceptor LDL.</w:t>
                            </w:r>
                          </w:p>
                          <w:p w14:paraId="37DE311F" w14:textId="77777777" w:rsidR="009B5F96" w:rsidRDefault="009B5F96" w:rsidP="009B5F9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Within-day reproducibility: mean %CV for n=3 or 4 replicates</w:t>
                            </w:r>
                          </w:p>
                          <w:p w14:paraId="620F559D" w14:textId="77777777" w:rsidR="009B5F96" w:rsidRDefault="009B5F96" w:rsidP="009B5F9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ata for HDL 1 to 5 vs LDL 1 to 5:                            mean %CV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.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1.16,  n=50</w:t>
                            </w:r>
                          </w:p>
                          <w:p w14:paraId="015462B2" w14:textId="77777777" w:rsidR="009B5F96" w:rsidRDefault="009B5F96" w:rsidP="009B5F9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ata for HDL 6 to 10 vs LDL 6 to 10 and Pool1:     mean %CV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.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1.12, n=60</w:t>
                            </w:r>
                          </w:p>
                          <w:p w14:paraId="1D5B0768" w14:textId="77777777" w:rsidR="009B5F96" w:rsidRDefault="009B5F96" w:rsidP="009B5F9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average %CV for all the data,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               mean %CV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.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0.35, n=110</w:t>
                            </w:r>
                          </w:p>
                          <w:p w14:paraId="4837D1DC" w14:textId="77777777" w:rsidR="009B5F96" w:rsidRDefault="009B5F96" w:rsidP="009B5F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B.  Day-to-day reproducibility of dpm transferred to LDL:  </w:t>
                            </w:r>
                          </w:p>
                          <w:p w14:paraId="207AC94A" w14:textId="77777777" w:rsidR="009B5F96" w:rsidRDefault="009B5F96" w:rsidP="009B5F96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ata for HDL 1 to 5 vs LDL 1 to 5:                            mean %CV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.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1.72,  n=25</w:t>
                            </w:r>
                          </w:p>
                          <w:p w14:paraId="2188EE4E" w14:textId="77777777" w:rsidR="009B5F96" w:rsidRDefault="009B5F96" w:rsidP="009B5F96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ata for HDL 6 to 10 vs LDL 6 to 10 and Pool1:     mean %CV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.0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1.14, n=30</w:t>
                            </w:r>
                          </w:p>
                          <w:p w14:paraId="1D2AF8AF" w14:textId="77777777" w:rsidR="009B5F96" w:rsidRDefault="009B5F96" w:rsidP="009B5F96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verage %CV for all the data,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               mean %CV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.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1.07, n=55</w:t>
                            </w:r>
                          </w:p>
                          <w:p w14:paraId="14931CF4" w14:textId="77777777" w:rsidR="009B5F96" w:rsidRDefault="009B5F96" w:rsidP="009B5F96">
                            <w:pPr>
                              <w:pStyle w:val="ListParagraph"/>
                              <w:numPr>
                                <w:ilvl w:val="2"/>
                                <w:numId w:val="2"/>
                              </w:num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eproducibility over time: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H-FC-HDL transfer to LDL Pool 1 tested again afte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 week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terval, stocks stored at 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:</w:t>
                            </w:r>
                          </w:p>
                          <w:p w14:paraId="6ACA8C23" w14:textId="77777777" w:rsidR="009B5F96" w:rsidRDefault="009B5F96" w:rsidP="009B5F9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HDL6 vs LDL Pool 1 a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: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21.64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0.26 pmol FC transferred        p=0.388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sd</w:t>
                            </w:r>
                            <w:proofErr w:type="spellEnd"/>
                          </w:p>
                          <w:p w14:paraId="776F1033" w14:textId="77777777" w:rsidR="009B5F96" w:rsidRDefault="009B5F96" w:rsidP="009B5F9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HDL 6 vs LDL Pool 1 10 weeks later: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21.41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0.42 pmol FC transferred</w:t>
                            </w:r>
                          </w:p>
                          <w:p w14:paraId="7ACD6D89" w14:textId="77777777" w:rsidR="009B5F96" w:rsidRDefault="009B5F96" w:rsidP="009B5F9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HDL7 vs LDL Pool 1 a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: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26.50 + 0.23 pmol FC transferred       p=0.843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sd</w:t>
                            </w:r>
                            <w:proofErr w:type="spellEnd"/>
                          </w:p>
                          <w:p w14:paraId="35F00819" w14:textId="77777777" w:rsidR="009B5F96" w:rsidRDefault="009B5F96" w:rsidP="009B5F9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HDL7 vs LDL Pool 1 10 weeks later: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>26.60 + 0.94 pmol FC transferr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2ED18C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0;width:517.5pt;height:447.1pt;z-index:251659264;visibility:visible;mso-wrap-style:square;mso-wrap-distance-left:9pt;mso-wrap-distance-top:0;mso-wrap-distance-right:9pt;mso-wrap-distance-bottom:0;mso-position-horizontal:center;mso-position-horizontal-relative:margin;mso-position-vertical:top;mso-position-vertical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" filled="f" stroked="f">
                <v:textbox style="mso-fit-shape-to-text:t">
                  <w:txbxContent>
                    <w:p w14:paraId="1CAECB29" w14:textId="06E3E27B" w:rsidR="009B5F96" w:rsidRDefault="009B5F96" w:rsidP="009B5F9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</w:t>
                      </w:r>
                      <w:r w:rsidR="00BB1EE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l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Table S4:  Reproducibility of the HDL-[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3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FC] to LDL Transfer Assay</w:t>
                      </w:r>
                    </w:p>
                    <w:p w14:paraId="78B4A827" w14:textId="77777777" w:rsidR="009B5F96" w:rsidRDefault="009B5F96" w:rsidP="009B5F96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Preliminary work:  Assayed 10 lots of human HDL to determine the variation in transfer to 10 different LDLs as well as a pool made from 5 LDLs.  This determined the variability of LDL lots as acceptors of FC from HDL. Determined tha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s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among various normolipidemic LDL as acceptors, so will create LDL Pools of several plasma to use for the transfer assays.  </w:t>
                      </w:r>
                    </w:p>
                    <w:p w14:paraId="45A3CC37" w14:textId="77777777" w:rsidR="009B5F96" w:rsidRDefault="009B5F96" w:rsidP="009B5F96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u w:val="single"/>
                        </w:rPr>
                        <w:t>Determination of within-day reproducibility and day-to-day reproducibi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for two sets of  Transfer Experiments, total of 50 and 60 assays of each HDL vs 5 to 6 LDLs done twice 2 to 6 days apart, in quadruplicate.  Values are the dpm transferred from donor HDL-[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H]FC to acceptor LDL.</w:t>
                      </w:r>
                    </w:p>
                    <w:p w14:paraId="37DE311F" w14:textId="77777777" w:rsidR="009B5F96" w:rsidRDefault="009B5F96" w:rsidP="009B5F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Within-day reproducibility: mean %CV for n=3 or 4 replicates</w:t>
                      </w:r>
                    </w:p>
                    <w:p w14:paraId="620F559D" w14:textId="77777777" w:rsidR="009B5F96" w:rsidRDefault="009B5F96" w:rsidP="009B5F9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ata for HDL 1 to 5 vs LDL 1 to 5:                            mean %CV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2.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.16,  n=50</w:t>
                      </w:r>
                    </w:p>
                    <w:p w14:paraId="015462B2" w14:textId="77777777" w:rsidR="009B5F96" w:rsidRDefault="009B5F96" w:rsidP="009B5F9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ata for HDL 6 to 10 vs LDL 6 to 10 and Pool1:     mean %CV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2.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.12, n=60</w:t>
                      </w:r>
                    </w:p>
                    <w:p w14:paraId="1D5B0768" w14:textId="77777777" w:rsidR="009B5F96" w:rsidRDefault="009B5F96" w:rsidP="009B5F9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average %CV for all the data,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               mean %CV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2.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0.35, n=110</w:t>
                      </w:r>
                    </w:p>
                    <w:p w14:paraId="4837D1DC" w14:textId="77777777" w:rsidR="009B5F96" w:rsidRDefault="009B5F96" w:rsidP="009B5F96">
                      <w:pP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B.  Day-to-day reproducibility of dpm transferred to LDL:  </w:t>
                      </w:r>
                    </w:p>
                    <w:p w14:paraId="207AC94A" w14:textId="77777777" w:rsidR="009B5F96" w:rsidRDefault="009B5F96" w:rsidP="009B5F96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ata for HDL 1 to 5 vs LDL 1 to 5:                            mean %CV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2.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.72,  n=25</w:t>
                      </w:r>
                    </w:p>
                    <w:p w14:paraId="2188EE4E" w14:textId="77777777" w:rsidR="009B5F96" w:rsidRDefault="009B5F96" w:rsidP="009B5F96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ata for HDL 6 to 10 vs LDL 6 to 10 and Pool1:     mean %CV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1.0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.14, n=30</w:t>
                      </w:r>
                    </w:p>
                    <w:p w14:paraId="1D2AF8AF" w14:textId="77777777" w:rsidR="009B5F96" w:rsidRDefault="009B5F96" w:rsidP="009B5F96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verage %CV for all the data,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               mean %CV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1.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.07, n=55</w:t>
                      </w:r>
                    </w:p>
                    <w:p w14:paraId="14931CF4" w14:textId="77777777" w:rsidR="009B5F96" w:rsidRDefault="009B5F96" w:rsidP="009B5F96">
                      <w:pPr>
                        <w:pStyle w:val="ListParagraph"/>
                        <w:numPr>
                          <w:ilvl w:val="2"/>
                          <w:numId w:val="2"/>
                        </w:num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eproducibility over time: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>3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H-FC-HDL transfer to LDL Pool 1 tested again after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10 week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terval, stocks stored at 4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>o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:</w:t>
                      </w:r>
                    </w:p>
                    <w:p w14:paraId="6ACA8C23" w14:textId="77777777" w:rsidR="009B5F96" w:rsidRDefault="009B5F96" w:rsidP="009B5F96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HDL6 vs LDL Pool 1 a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: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21.64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0.26 pmol FC transferred        p=0.388,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sd</w:t>
                      </w:r>
                      <w:proofErr w:type="spellEnd"/>
                    </w:p>
                    <w:p w14:paraId="776F1033" w14:textId="77777777" w:rsidR="009B5F96" w:rsidRDefault="009B5F96" w:rsidP="009B5F96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HDL 6 vs LDL Pool 1 10 weeks later: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21.41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0.42 pmol FC transferred</w:t>
                      </w:r>
                    </w:p>
                    <w:p w14:paraId="7ACD6D89" w14:textId="77777777" w:rsidR="009B5F96" w:rsidRDefault="009B5F96" w:rsidP="009B5F96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HDL7 vs LDL Pool 1 a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: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26.50 + 0.23 pmol FC transferred       p=0.843,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sd</w:t>
                      </w:r>
                      <w:proofErr w:type="spellEnd"/>
                    </w:p>
                    <w:p w14:paraId="35F00819" w14:textId="77777777" w:rsidR="009B5F96" w:rsidRDefault="009B5F96" w:rsidP="009B5F96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HDL7 vs LDL Pool 1 10 weeks later: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>26.60 + 0.94 pmol FC transferred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597CE2" w:rsidRPr="0040428A" w:rsidSect="00747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574D3"/>
    <w:multiLevelType w:val="hybridMultilevel"/>
    <w:tmpl w:val="08760AC6"/>
    <w:lvl w:ilvl="0" w:tplc="C5B896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BA5AE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9E3534">
      <w:start w:val="3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ED8C7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52D0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F4C2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92DB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0868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48BF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9A6CCC"/>
    <w:multiLevelType w:val="hybridMultilevel"/>
    <w:tmpl w:val="4A201E40"/>
    <w:lvl w:ilvl="0" w:tplc="F9086D0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7CA5A8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EB4206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C6ACFA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B18C0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34874E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DE26DF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01AD94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75A5B6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EC"/>
    <w:rsid w:val="0040428A"/>
    <w:rsid w:val="00597CE2"/>
    <w:rsid w:val="007476EC"/>
    <w:rsid w:val="009B5F96"/>
    <w:rsid w:val="00B20EBA"/>
    <w:rsid w:val="00BB1EE5"/>
    <w:rsid w:val="00DB5081"/>
    <w:rsid w:val="00E9078A"/>
    <w:rsid w:val="00F3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D9C44"/>
  <w15:chartTrackingRefBased/>
  <w15:docId w15:val="{78A313BB-E34E-453E-AB1C-8127AF57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B5F96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nall, Henry J.</dc:creator>
  <cp:keywords/>
  <dc:description/>
  <cp:lastModifiedBy>Pownall, Henry J.</cp:lastModifiedBy>
  <cp:revision>3</cp:revision>
  <dcterms:created xsi:type="dcterms:W3CDTF">2024-08-14T22:27:00Z</dcterms:created>
  <dcterms:modified xsi:type="dcterms:W3CDTF">2024-11-11T18:11:00Z</dcterms:modified>
</cp:coreProperties>
</file>